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6D0" w:rsidRDefault="009216D0" w:rsidP="009216D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BA7C1E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46AFA">
        <w:rPr>
          <w:rFonts w:ascii="Times New Roman" w:eastAsia="Times New Roman" w:hAnsi="Times New Roman" w:cs="Times New Roman"/>
          <w:b/>
          <w:i/>
          <w:sz w:val="24"/>
          <w:szCs w:val="24"/>
        </w:rPr>
        <w:t>Enterobacteriaceae</w:t>
      </w:r>
      <w:r w:rsidRPr="00346AFA">
        <w:rPr>
          <w:rFonts w:ascii="Times New Roman" w:eastAsia="Times New Roman" w:hAnsi="Times New Roman" w:cs="Times New Roman"/>
          <w:b/>
          <w:sz w:val="24"/>
          <w:szCs w:val="24"/>
        </w:rPr>
        <w:t xml:space="preserve"> titers before and after salicylate treatment of a human gut microbiome community</w:t>
      </w:r>
      <w:r>
        <w:rPr>
          <w:rFonts w:ascii="Times New Roman" w:eastAsia="Times New Roman" w:hAnsi="Times New Roman" w:cs="Times New Roman"/>
          <w:sz w:val="24"/>
          <w:szCs w:val="24"/>
        </w:rPr>
        <w:t>. A human gut microbiome community in a gut simulator was treated with 0.01X, 0.</w:t>
      </w:r>
      <w:r w:rsidR="00A1036B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X, and 1X MIC salicylat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nterobacteriacea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iters were determined by plating for CFU on MacConkey agar. Salicylate treatment at 1X MIC and 0.1X MIC significantly reduced the CFU/mL compared to the control, in a dose-dependent manner.</w:t>
      </w:r>
    </w:p>
    <w:tbl>
      <w:tblPr>
        <w:tblW w:w="888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3030"/>
        <w:gridCol w:w="3030"/>
      </w:tblGrid>
      <w:tr w:rsidR="009216D0" w:rsidTr="003B3776">
        <w:trPr>
          <w:trHeight w:val="800"/>
        </w:trPr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iace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FU/mL before treatment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bacteriacea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FU/mL after treatment</w:t>
            </w:r>
          </w:p>
        </w:tc>
      </w:tr>
      <w:tr w:rsidR="009216D0" w:rsidTr="003B3776">
        <w:trPr>
          <w:trHeight w:val="5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X MIC salicylat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Pr="00A1036B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9216D0" w:rsidTr="003B3776">
        <w:trPr>
          <w:trHeight w:val="5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X MIC salicylat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  <w:r w:rsidR="00953D6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53D67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953D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9216D0" w:rsidTr="003B3776">
        <w:trPr>
          <w:trHeight w:val="5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X MIC salicylate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3</w:t>
            </w:r>
            <w:r w:rsidR="00953D67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953D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9216D0" w:rsidTr="003B3776">
        <w:trPr>
          <w:trHeight w:val="500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A103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16D0" w:rsidRDefault="009216D0" w:rsidP="003B377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  <w:bookmarkStart w:id="0" w:name="_GoBack"/>
            <w:bookmarkEnd w:id="0"/>
            <w:r w:rsidR="00953D67">
              <w:rPr>
                <w:rFonts w:ascii="Times New Roman" w:eastAsia="Times New Roman" w:hAnsi="Times New Roman" w:cs="Times New Roman"/>
                <w:sz w:val="24"/>
                <w:szCs w:val="24"/>
              </w:rPr>
              <w:t>x10</w:t>
            </w:r>
            <w:r w:rsidR="00953D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</w:tbl>
    <w:p w:rsidR="0029772B" w:rsidRDefault="00946008"/>
    <w:sectPr w:rsidR="0029772B" w:rsidSect="00F6558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008" w:rsidRDefault="00946008" w:rsidP="00F65585">
      <w:pPr>
        <w:spacing w:after="0" w:line="240" w:lineRule="auto"/>
      </w:pPr>
      <w:r>
        <w:separator/>
      </w:r>
    </w:p>
  </w:endnote>
  <w:endnote w:type="continuationSeparator" w:id="0">
    <w:p w:rsidR="00946008" w:rsidRDefault="00946008" w:rsidP="00F65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3003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5585" w:rsidRDefault="00F655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5585" w:rsidRDefault="00F655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008" w:rsidRDefault="00946008" w:rsidP="00F65585">
      <w:pPr>
        <w:spacing w:after="0" w:line="240" w:lineRule="auto"/>
      </w:pPr>
      <w:r>
        <w:separator/>
      </w:r>
    </w:p>
  </w:footnote>
  <w:footnote w:type="continuationSeparator" w:id="0">
    <w:p w:rsidR="00946008" w:rsidRDefault="00946008" w:rsidP="00F65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D0"/>
    <w:rsid w:val="00067566"/>
    <w:rsid w:val="000A294F"/>
    <w:rsid w:val="000E489D"/>
    <w:rsid w:val="002F647B"/>
    <w:rsid w:val="00346AFA"/>
    <w:rsid w:val="00563526"/>
    <w:rsid w:val="009216D0"/>
    <w:rsid w:val="00946008"/>
    <w:rsid w:val="00953D67"/>
    <w:rsid w:val="00A1036B"/>
    <w:rsid w:val="00B10A4C"/>
    <w:rsid w:val="00BA7C1E"/>
    <w:rsid w:val="00C11661"/>
    <w:rsid w:val="00C95FEF"/>
    <w:rsid w:val="00CF7930"/>
    <w:rsid w:val="00D265BB"/>
    <w:rsid w:val="00F65585"/>
    <w:rsid w:val="00FE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6FD2A"/>
  <w15:chartTrackingRefBased/>
  <w15:docId w15:val="{D0D747CA-6D3E-4B1F-B5D5-D9BFA82D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6D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5585"/>
  </w:style>
  <w:style w:type="paragraph" w:styleId="Header">
    <w:name w:val="header"/>
    <w:basedOn w:val="Normal"/>
    <w:link w:val="HeaderChar"/>
    <w:uiPriority w:val="99"/>
    <w:unhideWhenUsed/>
    <w:rsid w:val="00F6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58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655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58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Morrissette</dc:creator>
  <cp:keywords/>
  <dc:description/>
  <cp:lastModifiedBy>Madeleine Morrissette</cp:lastModifiedBy>
  <cp:revision>4</cp:revision>
  <dcterms:created xsi:type="dcterms:W3CDTF">2019-08-10T15:46:00Z</dcterms:created>
  <dcterms:modified xsi:type="dcterms:W3CDTF">2019-09-28T15:49:00Z</dcterms:modified>
</cp:coreProperties>
</file>